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BBA4E" w14:textId="2567B19F" w:rsidR="00671CE7" w:rsidRDefault="005D31FA" w:rsidP="006F53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6D5FD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="00BB6D13" w:rsidRPr="003215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gure</w:t>
      </w:r>
      <w:r w:rsidR="00157B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A76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085C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="00321539" w:rsidRPr="003215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1539" w:rsidRPr="00671C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ltiple protein sequence alignment for </w:t>
      </w:r>
      <w:r w:rsidR="00671CE7" w:rsidRPr="00671CE7">
        <w:rPr>
          <w:rFonts w:ascii="Times New Roman" w:hAnsi="Times New Roman" w:cs="Times New Roman"/>
          <w:sz w:val="24"/>
          <w:szCs w:val="24"/>
        </w:rPr>
        <w:t xml:space="preserve">B-cell-lymphoma protein 2 (Bcl-2)-associated X (BAX) inhibitor (BI) proteins </w:t>
      </w:r>
      <w:r w:rsidR="00671CE7">
        <w:rPr>
          <w:rFonts w:ascii="Times New Roman" w:hAnsi="Times New Roman" w:cs="Times New Roman"/>
          <w:sz w:val="24"/>
          <w:szCs w:val="24"/>
        </w:rPr>
        <w:t>(B</w:t>
      </w:r>
      <w:r w:rsidR="00671CE7" w:rsidRPr="00671CE7">
        <w:rPr>
          <w:rFonts w:ascii="Times New Roman" w:hAnsi="Times New Roman" w:cs="Times New Roman"/>
          <w:sz w:val="24"/>
          <w:szCs w:val="24"/>
        </w:rPr>
        <w:t>I</w:t>
      </w:r>
      <w:r w:rsidR="00671CE7">
        <w:rPr>
          <w:rFonts w:ascii="Times New Roman" w:hAnsi="Times New Roman" w:cs="Times New Roman"/>
          <w:sz w:val="24"/>
          <w:szCs w:val="24"/>
        </w:rPr>
        <w:t>)</w:t>
      </w:r>
      <w:r w:rsidR="00671CE7" w:rsidRPr="00671CE7">
        <w:rPr>
          <w:rFonts w:ascii="Times New Roman" w:hAnsi="Times New Roman" w:cs="Times New Roman"/>
          <w:sz w:val="24"/>
          <w:szCs w:val="24"/>
        </w:rPr>
        <w:t xml:space="preserve"> and</w:t>
      </w:r>
      <w:r w:rsidR="00671CE7">
        <w:rPr>
          <w:rFonts w:ascii="Times New Roman" w:hAnsi="Times New Roman" w:cs="Times New Roman"/>
          <w:sz w:val="24"/>
          <w:szCs w:val="24"/>
        </w:rPr>
        <w:t xml:space="preserve"> </w:t>
      </w:r>
      <w:r w:rsidR="00671CE7" w:rsidRPr="00671CE7">
        <w:rPr>
          <w:rFonts w:ascii="Times New Roman" w:hAnsi="Times New Roman" w:cs="Times New Roman"/>
          <w:sz w:val="24"/>
          <w:szCs w:val="24"/>
        </w:rPr>
        <w:t>Lifeguard 4-like (LFG4</w:t>
      </w:r>
      <w:r w:rsidR="00671CE7">
        <w:rPr>
          <w:rFonts w:ascii="Times New Roman" w:hAnsi="Times New Roman" w:cs="Times New Roman"/>
          <w:sz w:val="24"/>
          <w:szCs w:val="24"/>
        </w:rPr>
        <w:t>)</w:t>
      </w:r>
      <w:r w:rsidR="00321539" w:rsidRPr="00671C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thologs.</w:t>
      </w:r>
      <w:r w:rsidR="00BB6D13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FCBDE54" w14:textId="77777777" w:rsidR="00671CE7" w:rsidRDefault="00671CE7" w:rsidP="006F53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7FBBEDA" w14:textId="24B0DD4A" w:rsidR="00671CE7" w:rsidRDefault="00671CE7" w:rsidP="00327F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27F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)</w:t>
      </w:r>
      <w:r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ignment of orthologs for the putative BI-1 encoded by the 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nscript </w:t>
      </w:r>
      <w:r w:rsidR="00327F3B" w:rsidRPr="00327F3B">
        <w:rPr>
          <w:rFonts w:ascii="Times New Roman" w:hAnsi="Times New Roman" w:cs="Times New Roman"/>
          <w:sz w:val="24"/>
          <w:szCs w:val="24"/>
        </w:rPr>
        <w:t xml:space="preserve">DIAVI026079 that is differentially expressed between </w:t>
      </w:r>
      <w:r w:rsidR="005D31FA">
        <w:rPr>
          <w:rFonts w:ascii="Times New Roman" w:hAnsi="Times New Roman" w:cs="Times New Roman"/>
          <w:sz w:val="24"/>
          <w:szCs w:val="24"/>
        </w:rPr>
        <w:t>Gpp</w:t>
      </w:r>
      <w:r w:rsidR="00327F3B" w:rsidRPr="00327F3B">
        <w:rPr>
          <w:rFonts w:ascii="Times New Roman" w:hAnsi="Times New Roman" w:cs="Times New Roman"/>
          <w:sz w:val="24"/>
          <w:szCs w:val="24"/>
        </w:rPr>
        <w:t>34/</w:t>
      </w:r>
      <w:r w:rsidR="005D31FA">
        <w:rPr>
          <w:rFonts w:ascii="Times New Roman" w:hAnsi="Times New Roman" w:cs="Times New Roman"/>
          <w:sz w:val="24"/>
          <w:szCs w:val="24"/>
        </w:rPr>
        <w:t>Tpp</w:t>
      </w:r>
      <w:r w:rsidR="00327F3B" w:rsidRPr="00327F3B">
        <w:rPr>
          <w:rFonts w:ascii="Times New Roman" w:hAnsi="Times New Roman" w:cs="Times New Roman"/>
          <w:sz w:val="24"/>
          <w:szCs w:val="24"/>
        </w:rPr>
        <w:t xml:space="preserve">35Ab1 exposed and unexposed </w:t>
      </w:r>
      <w:r w:rsidR="00327F3B" w:rsidRPr="00327F3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. v. virgifera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Dvv) </w:t>
      </w:r>
      <w:r w:rsidR="00327F3B" w:rsidRPr="00327F3B">
        <w:rPr>
          <w:rFonts w:ascii="Times New Roman" w:hAnsi="Times New Roman" w:cs="Times New Roman"/>
          <w:sz w:val="24"/>
          <w:szCs w:val="24"/>
        </w:rPr>
        <w:t>larvae.</w:t>
      </w:r>
      <w:r w:rsid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Accession provided for </w:t>
      </w:r>
      <w:r w:rsidR="00327F3B" w:rsidRPr="00327F3B">
        <w:rPr>
          <w:rFonts w:ascii="Times New Roman" w:hAnsi="Times New Roman" w:cs="Times New Roman"/>
          <w:i/>
          <w:color w:val="000000"/>
          <w:sz w:val="24"/>
          <w:szCs w:val="24"/>
        </w:rPr>
        <w:t>Anoplophora glabripennis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G), </w:t>
      </w:r>
      <w:r w:rsidR="00327F3B" w:rsidRPr="00327F3B">
        <w:rPr>
          <w:rFonts w:ascii="Times New Roman" w:hAnsi="Times New Roman" w:cs="Times New Roman"/>
          <w:i/>
          <w:color w:val="000000"/>
          <w:sz w:val="24"/>
          <w:szCs w:val="24"/>
        </w:rPr>
        <w:t>Dendroctonus ponderosae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p), </w:t>
      </w:r>
      <w:r w:rsidR="00F10A4B" w:rsidRPr="00F10A4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rosophila melanogaster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m), </w:t>
      </w:r>
      <w:r w:rsidR="00327F3B" w:rsidRPr="00327F3B">
        <w:rPr>
          <w:rFonts w:ascii="Times New Roman" w:hAnsi="Times New Roman" w:cs="Times New Roman"/>
          <w:i/>
          <w:color w:val="000000"/>
          <w:sz w:val="24"/>
          <w:szCs w:val="24"/>
        </w:rPr>
        <w:t>Leptinotarsa decemlineata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d), </w:t>
      </w:r>
      <w:r w:rsid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327F3B" w:rsidRPr="00327F3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ibolium castaneum</w:t>
      </w:r>
      <w:r w:rsidR="00327F3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Tc). </w:t>
      </w:r>
      <w:r w:rsidR="00B67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oforms are designated as A or B following accessions for Dm.  </w:t>
      </w:r>
      <w:r w:rsidR="00327F3B">
        <w:rPr>
          <w:rFonts w:ascii="Times New Roman" w:hAnsi="Times New Roman" w:cs="Times New Roman"/>
          <w:color w:val="000000"/>
          <w:sz w:val="24"/>
          <w:szCs w:val="24"/>
        </w:rPr>
        <w:t xml:space="preserve">Residues with 100% conservation are highlighted dark grey and those </w:t>
      </w:r>
      <w:r w:rsidR="00327F3B">
        <w:rPr>
          <w:rFonts w:ascii="Georgia" w:hAnsi="Georgia" w:cs="Times New Roman"/>
          <w:color w:val="000000"/>
          <w:sz w:val="24"/>
          <w:szCs w:val="24"/>
        </w:rPr>
        <w:t>≥</w:t>
      </w:r>
      <w:r w:rsidR="00327F3B">
        <w:rPr>
          <w:rFonts w:ascii="Times New Roman" w:hAnsi="Times New Roman" w:cs="Times New Roman"/>
          <w:color w:val="000000"/>
          <w:sz w:val="24"/>
          <w:szCs w:val="24"/>
        </w:rPr>
        <w:t>50% are in light grey.</w:t>
      </w:r>
      <w:r w:rsidR="00C86799">
        <w:rPr>
          <w:rFonts w:ascii="Times New Roman" w:hAnsi="Times New Roman" w:cs="Times New Roman"/>
          <w:color w:val="000000"/>
          <w:sz w:val="24"/>
          <w:szCs w:val="24"/>
        </w:rPr>
        <w:t xml:space="preserve">  Transmembrane regions are double underlined for corresponding regions annotated within D. melanogaster UniProt record Q9VSH3 and putative TMRs from DIAVI026079 predicted by TMHMM 2.0.</w:t>
      </w:r>
    </w:p>
    <w:p w14:paraId="33643B8A" w14:textId="77777777" w:rsidR="00327F3B" w:rsidRPr="00327F3B" w:rsidRDefault="00327F3B" w:rsidP="006F53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6E95A3" w14:textId="4D2AA4A0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IAVI026079        --MATEYVRFSPNAFLNSFN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RQH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KNVYACLAMST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S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HLF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8</w:t>
      </w:r>
    </w:p>
    <w:p w14:paraId="2E6F78B0" w14:textId="291CB3CE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8141533.1_Dvv --MATEYVRFSPNAFLNSFN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RQHLKNVYACLA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A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LFT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8</w:t>
      </w:r>
    </w:p>
    <w:p w14:paraId="0575D620" w14:textId="2E23A925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971485.1_Tc     -------MAPSVQTFLNSFSN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RQHLKNVYACLA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A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T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3</w:t>
      </w:r>
    </w:p>
    <w:p w14:paraId="14A44978" w14:textId="370DF959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8561952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g  ------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AAPSVQTFLNSFN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RQHLKNVYACLA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4</w:t>
      </w:r>
    </w:p>
    <w:p w14:paraId="7DA32AC6" w14:textId="5D12D8A4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3023598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d  ------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AAASVQTFLNSFD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LKNVYACLA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A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LFT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4</w:t>
      </w:r>
    </w:p>
    <w:p w14:paraId="77ACF83F" w14:textId="4850C142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9762956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p  ------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ASVGINNFINSFNN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VKQHLKNVYACLA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LFT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4</w:t>
      </w:r>
    </w:p>
    <w:p w14:paraId="41BC6EB7" w14:textId="03EA2316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RL83674.1_Dp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Hyp  ---------------------------------------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LFT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1</w:t>
      </w:r>
    </w:p>
    <w:p w14:paraId="74F0369F" w14:textId="7AC8C994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P_648205.1_DmA    MADTANYINDRFQTFMNGLGDRYEP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K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Y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STA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M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-MRD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D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9</w:t>
      </w:r>
    </w:p>
    <w:p w14:paraId="3E6C714A" w14:textId="72DB6571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P_729358.1_DMB    MADTANYINDRFQTFMNGLGDRYEP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H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K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Y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STA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M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-MRD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D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9</w:t>
      </w:r>
    </w:p>
    <w:p w14:paraId="62F26988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8C76F62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IAVI026079        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LSAIGA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FF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PL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EHVI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I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8</w:t>
      </w:r>
    </w:p>
    <w:p w14:paraId="6608C86F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8141533.1_Dvv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LSAIGA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F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HVIL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 118</w:t>
      </w:r>
    </w:p>
    <w:p w14:paraId="79FE2F40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971485.1_Tc   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L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GA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LK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HV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 113</w:t>
      </w:r>
    </w:p>
    <w:p w14:paraId="27679DCB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8561952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g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LSAIGA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F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N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LT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V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4</w:t>
      </w:r>
    </w:p>
    <w:p w14:paraId="4D1D2BD1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3023598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Ld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AIGA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C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HVILV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4</w:t>
      </w:r>
    </w:p>
    <w:p w14:paraId="7326DE2B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9762956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p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L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G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F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HVILV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4</w:t>
      </w:r>
    </w:p>
    <w:p w14:paraId="35261161" w14:textId="0E9F0E3A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RL83674.1_Dp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yP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L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G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F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DD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G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PL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HVILV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81</w:t>
      </w:r>
    </w:p>
    <w:p w14:paraId="10759686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648205.1_DmA    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AT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L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LH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Y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YY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FC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T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PL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Y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CS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I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8</w:t>
      </w:r>
    </w:p>
    <w:p w14:paraId="0A1C55D2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729358.1_DMB    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AT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L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351E75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LH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Y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YY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FC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T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PL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Y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CS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I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8</w:t>
      </w:r>
    </w:p>
    <w:p w14:paraId="4D279D6E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3CF54EA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IAVI026079    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S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S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YLG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WIYQ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8</w:t>
      </w:r>
    </w:p>
    <w:p w14:paraId="43F94137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8141533.1_Dvv 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sz w:val="18"/>
          <w:szCs w:val="18"/>
        </w:rPr>
        <w:t>T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VSF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sz w:val="18"/>
          <w:szCs w:val="18"/>
        </w:rPr>
        <w:t>AASM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S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W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M</w:t>
      </w:r>
      <w:r w:rsidRPr="00671CE7">
        <w:rPr>
          <w:rFonts w:ascii="Courier New" w:eastAsia="Times New Roman" w:hAnsi="Courier New" w:cs="Courier New"/>
          <w:sz w:val="18"/>
          <w:szCs w:val="18"/>
        </w:rPr>
        <w:t>TM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sz w:val="18"/>
          <w:szCs w:val="18"/>
        </w:rPr>
        <w:t>TT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A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sz w:val="18"/>
          <w:szCs w:val="18"/>
        </w:rPr>
        <w:t>AMWIYQT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sz w:val="18"/>
          <w:szCs w:val="18"/>
          <w:highlight w:val="dark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8</w:t>
      </w:r>
    </w:p>
    <w:p w14:paraId="4C47BB43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971485.1_Tc   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I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S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W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SMLFQ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3</w:t>
      </w:r>
    </w:p>
    <w:p w14:paraId="76E7E2D6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9762956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p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V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S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W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T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TLLWN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4</w:t>
      </w:r>
    </w:p>
    <w:p w14:paraId="38F6225B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RL83674.1_Dp_HypP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V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S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W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T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STLLWN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41</w:t>
      </w:r>
    </w:p>
    <w:p w14:paraId="5590C537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3023598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Ld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C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W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VWIYQ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4</w:t>
      </w:r>
    </w:p>
    <w:p w14:paraId="2DEAA5C0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8561952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g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W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YLG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IT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MWVYQ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4</w:t>
      </w:r>
    </w:p>
    <w:p w14:paraId="1DE57744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648205.1_DmA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T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S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YLG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INTMA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K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FVQV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8</w:t>
      </w:r>
    </w:p>
    <w:p w14:paraId="071D2E3E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729358.1_DMB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T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S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YLG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INTMA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KS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FVQVT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8</w:t>
      </w:r>
    </w:p>
    <w:p w14:paraId="2A522204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BEFC042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IAVI026079    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C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AQRK 238</w:t>
      </w:r>
    </w:p>
    <w:p w14:paraId="27AF5E6C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8141533.1_Dvv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AQ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8</w:t>
      </w:r>
    </w:p>
    <w:p w14:paraId="0DC622CA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971485.1_Tc   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S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3</w:t>
      </w:r>
    </w:p>
    <w:p w14:paraId="053152CA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9762956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p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Q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K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4</w:t>
      </w:r>
    </w:p>
    <w:p w14:paraId="5041B3B9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RL83674.1_Dp_HypP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Q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01</w:t>
      </w:r>
    </w:p>
    <w:p w14:paraId="03989DB9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3023598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Ld  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S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K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4</w:t>
      </w:r>
    </w:p>
    <w:p w14:paraId="10E769B3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8561952.1_</w:t>
      </w:r>
      <w:proofErr w:type="gramStart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g  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C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L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IG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S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K</w:t>
      </w:r>
      <w:proofErr w:type="gramEnd"/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4</w:t>
      </w:r>
    </w:p>
    <w:p w14:paraId="18CEA0F1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648205.1_DmA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LS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E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RKQNE 238</w:t>
      </w:r>
    </w:p>
    <w:p w14:paraId="4A00F7C5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729358.1_DMB    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M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V</w:t>
      </w:r>
      <w:r w:rsidRPr="004D0CA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H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DL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VLSM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LTQ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LKTFMV- 237</w:t>
      </w:r>
    </w:p>
    <w:p w14:paraId="5E7E3087" w14:textId="77777777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A189AFD" w14:textId="5DAF722D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DIAVI026079             KRRD*-- 242</w:t>
      </w:r>
    </w:p>
    <w:p w14:paraId="0CFE9DA0" w14:textId="7EA9B1BA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8141533.1_Dvv      KRRD--- 242</w:t>
      </w:r>
    </w:p>
    <w:p w14:paraId="1EF1C211" w14:textId="515A5875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971485.1_Tc          RRN---- 236</w:t>
      </w:r>
    </w:p>
    <w:p w14:paraId="3BAECFD5" w14:textId="3112A51A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9762956.1_Dp       KGNN--- 238</w:t>
      </w:r>
    </w:p>
    <w:p w14:paraId="3C67E70F" w14:textId="500D73F2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ERL83674.1_Dp_HypP      KGNN--- 205</w:t>
      </w:r>
    </w:p>
    <w:p w14:paraId="79180BA1" w14:textId="5BEAF01A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23023598.1_Ld       RRD---- 237</w:t>
      </w:r>
    </w:p>
    <w:p w14:paraId="2A830FE2" w14:textId="1E948E02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XP_018561952.1_Ag       RRN---- 237</w:t>
      </w:r>
    </w:p>
    <w:p w14:paraId="01051644" w14:textId="00CDDD78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NP_648205.1_DmA         RRQNKTK 245</w:t>
      </w:r>
    </w:p>
    <w:p w14:paraId="3B33D4EB" w14:textId="02EF483E" w:rsidR="00671CE7" w:rsidRPr="00671CE7" w:rsidRDefault="00671CE7" w:rsidP="00671C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671CE7">
        <w:rPr>
          <w:rFonts w:ascii="Courier New" w:eastAsia="Times New Roman" w:hAnsi="Courier New" w:cs="Courier New"/>
          <w:color w:val="222222"/>
          <w:sz w:val="18"/>
          <w:szCs w:val="18"/>
        </w:rPr>
        <w:t>NP_729358.1_DMB         ------- 237</w:t>
      </w:r>
    </w:p>
    <w:p w14:paraId="39A35F39" w14:textId="77777777" w:rsidR="00671CE7" w:rsidRPr="00671CE7" w:rsidRDefault="00671CE7" w:rsidP="006F53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53E5F9B3" w14:textId="07CAD5C7" w:rsidR="00BB6D13" w:rsidRPr="00321539" w:rsidRDefault="00671CE7" w:rsidP="006F53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1CE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ignment of orthologs for the putative LFG4 encoded by the </w:t>
      </w:r>
      <w:r w:rsidR="00F10A4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nscript </w:t>
      </w:r>
      <w:r w:rsidR="00F10A4B" w:rsidRPr="00327F3B">
        <w:rPr>
          <w:rFonts w:ascii="Times New Roman" w:hAnsi="Times New Roman" w:cs="Times New Roman"/>
          <w:sz w:val="24"/>
          <w:szCs w:val="24"/>
        </w:rPr>
        <w:t>DIAVI02</w:t>
      </w:r>
      <w:r w:rsidR="00F10A4B">
        <w:rPr>
          <w:rFonts w:ascii="Times New Roman" w:hAnsi="Times New Roman" w:cs="Times New Roman"/>
          <w:sz w:val="24"/>
          <w:szCs w:val="24"/>
        </w:rPr>
        <w:t>9891</w:t>
      </w:r>
      <w:r w:rsidR="00F10A4B" w:rsidRPr="00327F3B">
        <w:rPr>
          <w:rFonts w:ascii="Times New Roman" w:hAnsi="Times New Roman" w:cs="Times New Roman"/>
          <w:sz w:val="24"/>
          <w:szCs w:val="24"/>
        </w:rPr>
        <w:t xml:space="preserve"> that is differentially expressed </w:t>
      </w:r>
      <w:r w:rsidR="00F10A4B">
        <w:rPr>
          <w:rFonts w:ascii="Times New Roman" w:hAnsi="Times New Roman" w:cs="Times New Roman"/>
          <w:sz w:val="24"/>
          <w:szCs w:val="24"/>
        </w:rPr>
        <w:t>among Cry3Bb1 and</w:t>
      </w:r>
      <w:r w:rsidR="00F10A4B" w:rsidRPr="00327F3B">
        <w:rPr>
          <w:rFonts w:ascii="Times New Roman" w:hAnsi="Times New Roman" w:cs="Times New Roman"/>
          <w:sz w:val="24"/>
          <w:szCs w:val="24"/>
        </w:rPr>
        <w:t xml:space="preserve"> </w:t>
      </w:r>
      <w:r w:rsidR="005D31FA">
        <w:rPr>
          <w:rFonts w:ascii="Times New Roman" w:hAnsi="Times New Roman" w:cs="Times New Roman"/>
          <w:sz w:val="24"/>
          <w:szCs w:val="24"/>
        </w:rPr>
        <w:t>Gpp</w:t>
      </w:r>
      <w:r w:rsidR="00F10A4B" w:rsidRPr="00327F3B">
        <w:rPr>
          <w:rFonts w:ascii="Times New Roman" w:hAnsi="Times New Roman" w:cs="Times New Roman"/>
          <w:sz w:val="24"/>
          <w:szCs w:val="24"/>
        </w:rPr>
        <w:t>34/</w:t>
      </w:r>
      <w:r w:rsidR="005D31FA">
        <w:rPr>
          <w:rFonts w:ascii="Times New Roman" w:hAnsi="Times New Roman" w:cs="Times New Roman"/>
          <w:sz w:val="24"/>
          <w:szCs w:val="24"/>
        </w:rPr>
        <w:t>Tpp</w:t>
      </w:r>
      <w:r w:rsidR="00F10A4B" w:rsidRPr="00327F3B">
        <w:rPr>
          <w:rFonts w:ascii="Times New Roman" w:hAnsi="Times New Roman" w:cs="Times New Roman"/>
          <w:sz w:val="24"/>
          <w:szCs w:val="24"/>
        </w:rPr>
        <w:t xml:space="preserve">35Ab1 </w:t>
      </w:r>
      <w:r w:rsidR="00F10A4B">
        <w:rPr>
          <w:rFonts w:ascii="Times New Roman" w:hAnsi="Times New Roman" w:cs="Times New Roman"/>
          <w:sz w:val="24"/>
          <w:szCs w:val="24"/>
        </w:rPr>
        <w:t xml:space="preserve">exposed </w:t>
      </w:r>
      <w:r w:rsidR="00F10A4B" w:rsidRPr="00327F3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. v. virgifera</w:t>
      </w:r>
      <w:r w:rsidR="00F10A4B" w:rsidRPr="00327F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Dvv) </w:t>
      </w:r>
      <w:r w:rsidR="00F10A4B" w:rsidRPr="00327F3B">
        <w:rPr>
          <w:rFonts w:ascii="Times New Roman" w:hAnsi="Times New Roman" w:cs="Times New Roman"/>
          <w:sz w:val="24"/>
          <w:szCs w:val="24"/>
        </w:rPr>
        <w:t>larvae</w:t>
      </w:r>
      <w:r w:rsidR="00F10A4B">
        <w:rPr>
          <w:rFonts w:ascii="Times New Roman" w:hAnsi="Times New Roman" w:cs="Times New Roman"/>
          <w:sz w:val="24"/>
          <w:szCs w:val="24"/>
        </w:rPr>
        <w:t xml:space="preserve"> compared to non-exposed cohorts</w:t>
      </w:r>
      <w:r w:rsidR="00F10A4B" w:rsidRPr="00327F3B">
        <w:rPr>
          <w:rFonts w:ascii="Times New Roman" w:hAnsi="Times New Roman" w:cs="Times New Roman"/>
          <w:sz w:val="24"/>
          <w:szCs w:val="24"/>
        </w:rPr>
        <w:t>.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="00B67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oforms are designated as A, B, C or D following accessions for Dm.  </w:t>
      </w:r>
      <w:r w:rsidR="00F10A4B">
        <w:rPr>
          <w:rFonts w:ascii="Times New Roman" w:hAnsi="Times New Roman" w:cs="Times New Roman"/>
          <w:color w:val="000000"/>
          <w:sz w:val="24"/>
          <w:szCs w:val="24"/>
        </w:rPr>
        <w:t xml:space="preserve">Residues with 100% conservation are highlighted dark grey and those </w:t>
      </w:r>
      <w:r w:rsidR="00F10A4B">
        <w:rPr>
          <w:rFonts w:ascii="Georgia" w:hAnsi="Georgia" w:cs="Times New Roman"/>
          <w:color w:val="000000"/>
          <w:sz w:val="24"/>
          <w:szCs w:val="24"/>
        </w:rPr>
        <w:t>≥</w:t>
      </w:r>
      <w:r w:rsidR="00F10A4B">
        <w:rPr>
          <w:rFonts w:ascii="Times New Roman" w:hAnsi="Times New Roman" w:cs="Times New Roman"/>
          <w:color w:val="000000"/>
          <w:sz w:val="24"/>
          <w:szCs w:val="24"/>
        </w:rPr>
        <w:t xml:space="preserve">50% are in light grey.  </w:t>
      </w:r>
      <w:r w:rsidR="006F5312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lical domains double underlined determined for </w:t>
      </w:r>
      <w:r w:rsidR="006F5312" w:rsidRPr="00671CE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. v. virgifera</w:t>
      </w:r>
      <w:r w:rsidR="006F5312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eins using TMHMM 2.0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retrieved from </w:t>
      </w:r>
      <w:r w:rsidR="00B67087"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iprot records for </w:t>
      </w:r>
      <w:r w:rsidR="00B670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thologs </w:t>
      </w:r>
      <w:r w:rsidR="00B67087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1539" w:rsidRPr="003215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</w:t>
      </w:r>
      <w:r w:rsidR="00B6708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r w:rsidR="00321539" w:rsidRPr="003215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melanogaster</w:t>
      </w:r>
      <w:r w:rsidR="006F5312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m; </w:t>
      </w:r>
      <w:r w:rsidR="006F5312" w:rsidRPr="00321539">
        <w:rPr>
          <w:rFonts w:ascii="Times New Roman" w:hAnsi="Times New Roman" w:cs="Times New Roman"/>
          <w:sz w:val="24"/>
          <w:szCs w:val="24"/>
        </w:rPr>
        <w:t xml:space="preserve">NP_610824.1 isoform A: Q6AWP0; NP_725236.1 isoform B: </w:t>
      </w:r>
      <w:r w:rsidR="00321539" w:rsidRPr="00321539">
        <w:rPr>
          <w:rFonts w:ascii="Times New Roman" w:hAnsi="Times New Roman" w:cs="Times New Roman"/>
          <w:sz w:val="24"/>
          <w:szCs w:val="24"/>
        </w:rPr>
        <w:t>Q8T8W2</w:t>
      </w:r>
      <w:r w:rsidR="006F5312" w:rsidRPr="00321539">
        <w:rPr>
          <w:rFonts w:ascii="Times New Roman" w:hAnsi="Times New Roman" w:cs="Times New Roman"/>
          <w:sz w:val="24"/>
          <w:szCs w:val="24"/>
        </w:rPr>
        <w:t>; NP_001260927.1 isoform C)</w:t>
      </w:r>
      <w:r w:rsidR="00321539" w:rsidRPr="00321539">
        <w:rPr>
          <w:rFonts w:ascii="Times New Roman" w:hAnsi="Times New Roman" w:cs="Times New Roman"/>
          <w:sz w:val="24"/>
          <w:szCs w:val="24"/>
        </w:rPr>
        <w:t xml:space="preserve">, and </w:t>
      </w:r>
      <w:r w:rsidR="00321539" w:rsidRPr="0032153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10A4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21539" w:rsidRPr="00321539">
        <w:rPr>
          <w:rFonts w:ascii="Times New Roman" w:hAnsi="Times New Roman" w:cs="Times New Roman"/>
          <w:i/>
          <w:iCs/>
          <w:sz w:val="24"/>
          <w:szCs w:val="24"/>
        </w:rPr>
        <w:t xml:space="preserve"> castaneum</w:t>
      </w:r>
      <w:r w:rsidR="00321539" w:rsidRPr="00321539">
        <w:rPr>
          <w:rFonts w:ascii="Times New Roman" w:hAnsi="Times New Roman" w:cs="Times New Roman"/>
          <w:sz w:val="24"/>
          <w:szCs w:val="24"/>
        </w:rPr>
        <w:t xml:space="preserve"> (</w:t>
      </w:r>
      <w:r w:rsidR="00F10A4B">
        <w:rPr>
          <w:rFonts w:ascii="Times New Roman" w:hAnsi="Times New Roman" w:cs="Times New Roman"/>
          <w:sz w:val="24"/>
          <w:szCs w:val="24"/>
        </w:rPr>
        <w:t xml:space="preserve">Tc; 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>XP_969476.1: D6W</w:t>
      </w:r>
      <w:r w:rsid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>LJ9</w:t>
      </w:r>
      <w:r w:rsidR="00321539" w:rsidRPr="00321539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F10A4B">
        <w:rPr>
          <w:rFonts w:ascii="Times New Roman" w:eastAsia="Times New Roman" w:hAnsi="Times New Roman" w:cs="Times New Roman"/>
          <w:color w:val="000000"/>
          <w:sz w:val="24"/>
          <w:szCs w:val="24"/>
        </w:rPr>
        <w:t>.  Abbreviations for species associated with corresponding accessions are provided above.</w:t>
      </w:r>
    </w:p>
    <w:p w14:paraId="5FF2EDD5" w14:textId="77777777" w:rsidR="00BB6D13" w:rsidRPr="00BB6D13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</w:rPr>
      </w:pPr>
    </w:p>
    <w:p w14:paraId="059AF3CD" w14:textId="16731A71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IAVI02989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D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-----------------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QT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2</w:t>
      </w:r>
    </w:p>
    <w:p w14:paraId="2487B6C6" w14:textId="0FD26B8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8155171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--------------------------------------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QT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2</w:t>
      </w:r>
    </w:p>
    <w:p w14:paraId="057B7F5C" w14:textId="2BF73D34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96947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T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---------------------------------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F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2</w:t>
      </w:r>
    </w:p>
    <w:p w14:paraId="6DD18D17" w14:textId="46F3BE25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856720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A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---------------------------------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Q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2</w:t>
      </w:r>
    </w:p>
    <w:p w14:paraId="1B1E8CB1" w14:textId="58CA2E13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302449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L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---------------------------------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QT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2</w:t>
      </w:r>
    </w:p>
    <w:p w14:paraId="7E0813FA" w14:textId="549DD18B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976212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D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MKDIYFEVSYNLGKHLLKFLWSKQSQFISIKVCEQEI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S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GK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60</w:t>
      </w:r>
    </w:p>
    <w:p w14:paraId="16F34812" w14:textId="52D87218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61082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Dm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----------------------------------MSSDNHFQY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0</w:t>
      </w:r>
    </w:p>
    <w:p w14:paraId="0E20A3E6" w14:textId="54300FBC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72523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DmB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-----------------------------MYHYQQGDETG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5</w:t>
      </w:r>
    </w:p>
    <w:p w14:paraId="153C5B5D" w14:textId="3B8BA4B0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7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------------------------------------------------------------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0</w:t>
      </w:r>
    </w:p>
    <w:p w14:paraId="4789CA17" w14:textId="457C9EA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8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--------------------------------------------------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SSDNHFQY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0</w:t>
      </w:r>
    </w:p>
    <w:p w14:paraId="32C705E7" w14:textId="2C9FD1E0" w:rsidR="00130F7A" w:rsidRPr="00F10A4B" w:rsidRDefault="00130F7A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434A95" w14:textId="77605A60" w:rsidR="002A592E" w:rsidRDefault="002A592E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678124E" w14:textId="77777777" w:rsidR="00B67087" w:rsidRPr="00F10A4B" w:rsidRDefault="00B67087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926AF63" w14:textId="152A6297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IAVI02989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vv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R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IC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2</w:t>
      </w:r>
    </w:p>
    <w:p w14:paraId="5C2353E3" w14:textId="0A498ABA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8155171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vv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R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IC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2</w:t>
      </w:r>
    </w:p>
    <w:p w14:paraId="52560D18" w14:textId="56F2A553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96947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Tc 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R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IF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2</w:t>
      </w:r>
    </w:p>
    <w:p w14:paraId="4A41458F" w14:textId="425BB2F3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856720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Ag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SI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IC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1</w:t>
      </w:r>
    </w:p>
    <w:p w14:paraId="451651BF" w14:textId="52ECE2A7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302449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Lc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W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SIR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VC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P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1</w:t>
      </w:r>
    </w:p>
    <w:p w14:paraId="044ADB37" w14:textId="4703C93E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976212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p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EN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RNN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SIR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IF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D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20</w:t>
      </w:r>
    </w:p>
    <w:p w14:paraId="46C883C1" w14:textId="091E3E67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61082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A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EADK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------DD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FVSV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ASQE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1573547D" w14:textId="684CB30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72523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B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EADK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------DD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FVSV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ASQE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69</w:t>
      </w:r>
    </w:p>
    <w:p w14:paraId="047CFCEE" w14:textId="7C48231D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7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FVSV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KASQE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8</w:t>
      </w:r>
    </w:p>
    <w:p w14:paraId="49FFEECF" w14:textId="75B310E9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8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mD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EADK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---DD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FVSV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ASQE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196A4D35" w14:textId="04553FC7" w:rsidR="00BB6D13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57C66E5" w14:textId="77777777" w:rsidR="00B67087" w:rsidRPr="00F10A4B" w:rsidRDefault="00B67087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B64FBEF" w14:textId="77777777" w:rsidR="00642A82" w:rsidRPr="00F10A4B" w:rsidRDefault="00642A82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E20AA9F" w14:textId="1A3EE32A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IAVI02989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vv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MMF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H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E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I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39</w:t>
      </w:r>
    </w:p>
    <w:p w14:paraId="663E4A5C" w14:textId="2A91E9C3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8155171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vv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MMF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H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E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I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V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39</w:t>
      </w:r>
    </w:p>
    <w:p w14:paraId="7EB798E3" w14:textId="31188945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96947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Tc 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LLV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I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A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39</w:t>
      </w:r>
    </w:p>
    <w:p w14:paraId="64714B20" w14:textId="0C072708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856720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Ag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LMP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I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I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A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38</w:t>
      </w:r>
    </w:p>
    <w:p w14:paraId="695C04D5" w14:textId="54EAC949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302449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Lc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ML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V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I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A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38</w:t>
      </w:r>
    </w:p>
    <w:p w14:paraId="0A32430A" w14:textId="75FEBC81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976212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p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MMI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I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Y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IV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A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77</w:t>
      </w:r>
    </w:p>
    <w:p w14:paraId="45427A13" w14:textId="38A7C40D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61082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A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LAVLIVTMICMAC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ESF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AGQ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AD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24</w:t>
      </w:r>
    </w:p>
    <w:p w14:paraId="22520186" w14:textId="315D7258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72523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B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LAVLIVTMICMAC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ESF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AGQ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AD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29</w:t>
      </w:r>
    </w:p>
    <w:p w14:paraId="3F112442" w14:textId="48734049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7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LAVLIVTMICMAC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ESF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AGQ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AD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88</w:t>
      </w:r>
    </w:p>
    <w:p w14:paraId="0FA8C2C2" w14:textId="5FBBA154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8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mD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W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ALAVLIVTMICMAC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S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ESF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VAGQ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AD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24</w:t>
      </w:r>
    </w:p>
    <w:p w14:paraId="4EEE72F3" w14:textId="7FF7E88E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4A180A7" w14:textId="20844279" w:rsidR="002A592E" w:rsidRDefault="002A592E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CF6E949" w14:textId="77777777" w:rsidR="00B67087" w:rsidRPr="00F10A4B" w:rsidRDefault="00B67087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CBCA3ED" w14:textId="0AD5BA56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IAVI02989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vv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VVLV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99</w:t>
      </w:r>
    </w:p>
    <w:p w14:paraId="5BE99828" w14:textId="5120F4CB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8155171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vv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VVLV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99</w:t>
      </w:r>
    </w:p>
    <w:p w14:paraId="2B7F274D" w14:textId="7853BA37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96947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Tc 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VIVG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99</w:t>
      </w:r>
    </w:p>
    <w:p w14:paraId="4813769C" w14:textId="263A0D6A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856720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Ag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VVL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F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98</w:t>
      </w:r>
    </w:p>
    <w:p w14:paraId="2DBA1D02" w14:textId="46417B50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302449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Lc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VV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98</w:t>
      </w:r>
    </w:p>
    <w:p w14:paraId="57F7A380" w14:textId="67E72F76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976212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p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LVL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H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GF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37</w:t>
      </w:r>
    </w:p>
    <w:p w14:paraId="5248542B" w14:textId="529D49CB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61082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A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G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V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F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MCG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A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GK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YAS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84</w:t>
      </w:r>
    </w:p>
    <w:p w14:paraId="3BD1DA53" w14:textId="5A93819E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72523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B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G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V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F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MCG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A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GK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YAS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89</w:t>
      </w:r>
    </w:p>
    <w:p w14:paraId="7CB180C9" w14:textId="3577E613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NP_001260927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G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V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F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MCG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A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GK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YAS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48</w:t>
      </w:r>
    </w:p>
    <w:p w14:paraId="40A688AB" w14:textId="693153FF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8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mD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G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AV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F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TMCG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IA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PGKV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G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YAS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GA</w:t>
      </w:r>
      <w:proofErr w:type="gramEnd"/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184</w:t>
      </w:r>
    </w:p>
    <w:p w14:paraId="5BF6E447" w14:textId="17C27748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A66D6AE" w14:textId="77777777" w:rsidR="002A592E" w:rsidRPr="00F10A4B" w:rsidRDefault="002A592E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9A06677" w14:textId="1CE863C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IAVI02989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vv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*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50</w:t>
      </w:r>
    </w:p>
    <w:p w14:paraId="0987A193" w14:textId="1139C7D0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8155171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vv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50</w:t>
      </w:r>
    </w:p>
    <w:p w14:paraId="334E3CAD" w14:textId="122BB440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96947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Tc 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50</w:t>
      </w:r>
    </w:p>
    <w:p w14:paraId="5B7A7C22" w14:textId="25A284D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856720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Ag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49</w:t>
      </w:r>
    </w:p>
    <w:p w14:paraId="04F9028A" w14:textId="6943E36D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2302449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Lc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K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49</w:t>
      </w:r>
    </w:p>
    <w:p w14:paraId="5FE327F8" w14:textId="163B1E31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XP_01976212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p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F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K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E-----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Q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R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Q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88</w:t>
      </w:r>
    </w:p>
    <w:p w14:paraId="28814C02" w14:textId="09179182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610824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A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VYL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LGGNHKY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RN-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39</w:t>
      </w:r>
    </w:p>
    <w:p w14:paraId="034DA652" w14:textId="6CCC5A64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725236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DmB 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VYL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LGGNHKY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RN-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44</w:t>
      </w:r>
    </w:p>
    <w:p w14:paraId="54F2571A" w14:textId="5D77137D" w:rsidR="00BB6D13" w:rsidRPr="00F10A4B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7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Dm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VYLV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MLGGNHKYS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GL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SRN</w:t>
      </w:r>
      <w:proofErr w:type="gramEnd"/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="007C79B0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203</w:t>
      </w:r>
    </w:p>
    <w:p w14:paraId="70046CF1" w14:textId="0A9213CA" w:rsidR="00BB6D13" w:rsidRPr="00BB6D13" w:rsidRDefault="00BB6D13" w:rsidP="00BB6D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</w:rPr>
      </w:pPr>
      <w:r w:rsidRPr="00F10A4B">
        <w:rPr>
          <w:rFonts w:ascii="Courier New" w:eastAsia="Times New Roman" w:hAnsi="Courier New" w:cs="Courier New"/>
          <w:color w:val="222222"/>
          <w:sz w:val="18"/>
          <w:szCs w:val="18"/>
        </w:rPr>
        <w:t>NP_001260928.1</w:t>
      </w:r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>_</w:t>
      </w:r>
      <w:proofErr w:type="gramStart"/>
      <w:r w:rsidR="00130F7A" w:rsidRPr="00F10A4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mD  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L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SVYLV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Y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D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Q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</w:rPr>
        <w:t>MLGGNHKYS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EEY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F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A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A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LY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D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u w:val="double"/>
        </w:rPr>
        <w:t>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N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F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M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YI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T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u w:val="double"/>
        </w:rPr>
        <w:t>I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  <w:u w:val="double"/>
        </w:rPr>
        <w:t>IGL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</w:rPr>
        <w:t>SRN</w:t>
      </w:r>
      <w:proofErr w:type="gramEnd"/>
      <w:r w:rsidRPr="00B67087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="00B6708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Pr="00B67087">
        <w:rPr>
          <w:rFonts w:ascii="Courier New" w:eastAsia="Times New Roman" w:hAnsi="Courier New" w:cs="Courier New"/>
          <w:color w:val="222222"/>
          <w:sz w:val="18"/>
          <w:szCs w:val="18"/>
        </w:rPr>
        <w:t>239</w:t>
      </w:r>
    </w:p>
    <w:sectPr w:rsidR="00BB6D13" w:rsidRPr="00BB6D13" w:rsidSect="00671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4E6"/>
    <w:rsid w:val="0000574F"/>
    <w:rsid w:val="00085C19"/>
    <w:rsid w:val="001048EF"/>
    <w:rsid w:val="00130F7A"/>
    <w:rsid w:val="00157B9F"/>
    <w:rsid w:val="00251668"/>
    <w:rsid w:val="002A592E"/>
    <w:rsid w:val="00321539"/>
    <w:rsid w:val="00327F3B"/>
    <w:rsid w:val="00351E75"/>
    <w:rsid w:val="0044697E"/>
    <w:rsid w:val="00454232"/>
    <w:rsid w:val="004D0CAD"/>
    <w:rsid w:val="005D31FA"/>
    <w:rsid w:val="00642A82"/>
    <w:rsid w:val="00671CE7"/>
    <w:rsid w:val="00692D23"/>
    <w:rsid w:val="006A0750"/>
    <w:rsid w:val="006A149A"/>
    <w:rsid w:val="006D5FDF"/>
    <w:rsid w:val="006F5312"/>
    <w:rsid w:val="007043B9"/>
    <w:rsid w:val="007A3116"/>
    <w:rsid w:val="007C79B0"/>
    <w:rsid w:val="008A74E6"/>
    <w:rsid w:val="009F51BB"/>
    <w:rsid w:val="00A52F5C"/>
    <w:rsid w:val="00AA76D4"/>
    <w:rsid w:val="00B67087"/>
    <w:rsid w:val="00BA45F6"/>
    <w:rsid w:val="00BB6D13"/>
    <w:rsid w:val="00BD1211"/>
    <w:rsid w:val="00C86799"/>
    <w:rsid w:val="00CE5E81"/>
    <w:rsid w:val="00D22F25"/>
    <w:rsid w:val="00E001A7"/>
    <w:rsid w:val="00E6203A"/>
    <w:rsid w:val="00F10A4B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15DF"/>
  <w15:chartTrackingRefBased/>
  <w15:docId w15:val="{E00DBDFE-7B62-4E44-AEFD-7CF7603D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43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4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45F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45F6"/>
    <w:rPr>
      <w:color w:val="0000FF"/>
      <w:u w:val="single"/>
    </w:rPr>
  </w:style>
  <w:style w:type="table" w:styleId="TableGrid">
    <w:name w:val="Table Grid"/>
    <w:basedOn w:val="TableNormal"/>
    <w:uiPriority w:val="39"/>
    <w:rsid w:val="00E62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6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97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43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3B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71C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575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471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95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24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55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62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07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41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65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6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7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24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2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88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09972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106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66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3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41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06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47CB2-658F-44BD-8F3A-91B94156F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1387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, Brad</dc:creator>
  <cp:keywords/>
  <dc:description/>
  <cp:lastModifiedBy>Brad Coates</cp:lastModifiedBy>
  <cp:revision>9</cp:revision>
  <dcterms:created xsi:type="dcterms:W3CDTF">2020-03-12T13:03:00Z</dcterms:created>
  <dcterms:modified xsi:type="dcterms:W3CDTF">2021-04-07T17:19:00Z</dcterms:modified>
</cp:coreProperties>
</file>